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3600DF" w14:textId="77777777" w:rsidR="00CD4652" w:rsidRPr="001052AE" w:rsidRDefault="00CD4652" w:rsidP="00CD4652">
      <w:pPr>
        <w:widowControl/>
        <w:spacing w:after="160" w:line="278" w:lineRule="auto"/>
        <w:rPr>
          <w:rFonts w:ascii="Calibri" w:hAnsi="Calibri" w:cs="Calibri"/>
          <w:b/>
          <w:color w:val="000000" w:themeColor="text1"/>
        </w:rPr>
      </w:pPr>
      <w:r w:rsidRPr="001052AE">
        <w:rPr>
          <w:rFonts w:ascii="Calibri" w:hAnsi="Calibri" w:cs="Calibri" w:hint="eastAsia"/>
          <w:b/>
          <w:color w:val="000000" w:themeColor="text1"/>
        </w:rPr>
        <w:t xml:space="preserve">Supplementary Table 1. Demographics and treatment responses of the 9 </w:t>
      </w:r>
      <w:r w:rsidRPr="001052AE">
        <w:rPr>
          <w:rFonts w:ascii="Calibri" w:hAnsi="Calibri" w:cs="Calibri"/>
          <w:b/>
          <w:color w:val="000000" w:themeColor="text1"/>
        </w:rPr>
        <w:t>EBP</w:t>
      </w:r>
      <w:r w:rsidRPr="001052AE">
        <w:rPr>
          <w:rFonts w:ascii="Calibri" w:hAnsi="Calibri" w:cs="Calibri" w:hint="eastAsia"/>
          <w:b/>
          <w:color w:val="000000" w:themeColor="text1"/>
        </w:rPr>
        <w:t xml:space="preserve"> patients.</w:t>
      </w:r>
    </w:p>
    <w:tbl>
      <w:tblPr>
        <w:tblW w:w="138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035"/>
        <w:gridCol w:w="1362"/>
        <w:gridCol w:w="709"/>
        <w:gridCol w:w="709"/>
        <w:gridCol w:w="3025"/>
        <w:gridCol w:w="2040"/>
        <w:gridCol w:w="2039"/>
        <w:gridCol w:w="1980"/>
      </w:tblGrid>
      <w:tr w:rsidR="00CD4652" w:rsidRPr="001052AE" w14:paraId="43D972D8" w14:textId="77777777" w:rsidTr="00EB4AF1">
        <w:trPr>
          <w:trHeight w:val="321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0FCC2263" w14:textId="77777777" w:rsidR="00CD4652" w:rsidRPr="001052AE" w:rsidRDefault="00CD4652" w:rsidP="00EB4AF1">
            <w:pPr>
              <w:widowControl/>
              <w:jc w:val="center"/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</w:pPr>
            <w:r w:rsidRPr="001052AE"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  <w:t>Treatment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254FEC5C" w14:textId="77777777" w:rsidR="00CD4652" w:rsidRPr="001052AE" w:rsidRDefault="00CD4652" w:rsidP="00EB4AF1">
            <w:pPr>
              <w:widowControl/>
              <w:jc w:val="center"/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</w:pPr>
            <w:r w:rsidRPr="001052AE"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  <w:t>Patient</w:t>
            </w:r>
          </w:p>
        </w:tc>
        <w:tc>
          <w:tcPr>
            <w:tcW w:w="709" w:type="dxa"/>
            <w:vAlign w:val="center"/>
          </w:tcPr>
          <w:p w14:paraId="062B53D7" w14:textId="77777777" w:rsidR="00CD4652" w:rsidRPr="001052AE" w:rsidRDefault="00CD4652" w:rsidP="00EB4AF1">
            <w:pPr>
              <w:widowControl/>
              <w:jc w:val="center"/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</w:pPr>
            <w:r w:rsidRPr="001052AE"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  <w:t>S</w:t>
            </w:r>
            <w:r w:rsidRPr="001052AE">
              <w:rPr>
                <w:rFonts w:ascii="Calibri" w:eastAsia="PMingLiU" w:hAnsi="Calibri" w:cs="Calibri" w:hint="eastAsia"/>
                <w:color w:val="000000" w:themeColor="text1"/>
                <w:kern w:val="0"/>
                <w:szCs w:val="24"/>
              </w:rPr>
              <w:t xml:space="preserve">ex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73C02BC" w14:textId="77777777" w:rsidR="00CD4652" w:rsidRPr="001052AE" w:rsidRDefault="00CD4652" w:rsidP="00EB4AF1">
            <w:pPr>
              <w:widowControl/>
              <w:jc w:val="center"/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</w:pPr>
            <w:r w:rsidRPr="001052AE"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  <w:t>Age</w:t>
            </w:r>
          </w:p>
        </w:tc>
        <w:tc>
          <w:tcPr>
            <w:tcW w:w="3025" w:type="dxa"/>
            <w:vAlign w:val="center"/>
          </w:tcPr>
          <w:p w14:paraId="6441BB27" w14:textId="77777777" w:rsidR="00CD4652" w:rsidRPr="001052AE" w:rsidRDefault="00CD4652" w:rsidP="00EB4AF1">
            <w:pPr>
              <w:widowControl/>
              <w:jc w:val="center"/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</w:pPr>
            <w:r w:rsidRPr="001052AE">
              <w:rPr>
                <w:rFonts w:ascii="Calibri" w:eastAsia="PMingLiU" w:hAnsi="Calibri" w:cs="Calibri" w:hint="eastAsia"/>
                <w:i/>
                <w:iCs/>
                <w:color w:val="000000" w:themeColor="text1"/>
                <w:kern w:val="0"/>
                <w:szCs w:val="24"/>
              </w:rPr>
              <w:t xml:space="preserve">COL7A1 </w:t>
            </w:r>
            <w:r w:rsidRPr="001052AE">
              <w:rPr>
                <w:rFonts w:ascii="Calibri" w:eastAsia="PMingLiU" w:hAnsi="Calibri" w:cs="Calibri" w:hint="eastAsia"/>
                <w:color w:val="000000" w:themeColor="text1"/>
                <w:kern w:val="0"/>
                <w:szCs w:val="24"/>
              </w:rPr>
              <w:t>variant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48B5A906" w14:textId="77777777" w:rsidR="00CD4652" w:rsidRPr="001052AE" w:rsidRDefault="00CD4652" w:rsidP="00EB4AF1">
            <w:pPr>
              <w:widowControl/>
              <w:jc w:val="center"/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</w:pPr>
            <w:r w:rsidRPr="001052AE"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  <w:t>Treatment duration (month)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7C222D8F" w14:textId="77777777" w:rsidR="00CD4652" w:rsidRPr="001052AE" w:rsidRDefault="00CD4652" w:rsidP="00EB4AF1">
            <w:pPr>
              <w:widowControl/>
              <w:jc w:val="center"/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</w:pPr>
            <w:r w:rsidRPr="001052AE"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  <w:t>Pre-treatment</w:t>
            </w:r>
          </w:p>
          <w:p w14:paraId="463AB3BF" w14:textId="77777777" w:rsidR="00CD4652" w:rsidRPr="001052AE" w:rsidRDefault="00CD4652" w:rsidP="00EB4AF1">
            <w:pPr>
              <w:widowControl/>
              <w:jc w:val="center"/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</w:pPr>
            <w:r w:rsidRPr="001052AE"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  <w:t>itch NRS score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50E7656" w14:textId="77777777" w:rsidR="00CD4652" w:rsidRPr="001052AE" w:rsidRDefault="00CD4652" w:rsidP="00EB4AF1">
            <w:pPr>
              <w:widowControl/>
              <w:jc w:val="center"/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</w:pPr>
            <w:r w:rsidRPr="001052AE"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  <w:t>Post-treatment</w:t>
            </w:r>
          </w:p>
          <w:p w14:paraId="26DE93D1" w14:textId="77777777" w:rsidR="00CD4652" w:rsidRPr="001052AE" w:rsidRDefault="00CD4652" w:rsidP="00EB4AF1">
            <w:pPr>
              <w:widowControl/>
              <w:jc w:val="center"/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</w:pPr>
            <w:r w:rsidRPr="001052AE"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  <w:t>itch NRS score</w:t>
            </w:r>
          </w:p>
        </w:tc>
      </w:tr>
      <w:tr w:rsidR="00CD4652" w:rsidRPr="001052AE" w14:paraId="59E2581D" w14:textId="77777777" w:rsidTr="00EB4AF1">
        <w:trPr>
          <w:trHeight w:val="321"/>
        </w:trPr>
        <w:tc>
          <w:tcPr>
            <w:tcW w:w="2035" w:type="dxa"/>
            <w:vMerge w:val="restart"/>
            <w:shd w:val="clear" w:color="auto" w:fill="auto"/>
            <w:noWrap/>
            <w:vAlign w:val="center"/>
            <w:hideMark/>
          </w:tcPr>
          <w:p w14:paraId="0817B1F9" w14:textId="77777777" w:rsidR="00CD4652" w:rsidRPr="001052AE" w:rsidRDefault="00CD4652" w:rsidP="00EB4AF1">
            <w:pPr>
              <w:widowControl/>
              <w:jc w:val="center"/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</w:pPr>
            <w:r w:rsidRPr="001052AE"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  <w:t>Dupilumab only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10134758" w14:textId="77777777" w:rsidR="00CD4652" w:rsidRPr="001052AE" w:rsidRDefault="00CD4652" w:rsidP="00EB4AF1">
            <w:pPr>
              <w:widowControl/>
              <w:jc w:val="center"/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</w:pPr>
            <w:r w:rsidRPr="001052AE"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  <w:t>Patient 1</w:t>
            </w:r>
          </w:p>
        </w:tc>
        <w:tc>
          <w:tcPr>
            <w:tcW w:w="709" w:type="dxa"/>
            <w:vAlign w:val="center"/>
          </w:tcPr>
          <w:p w14:paraId="4EA4C30D" w14:textId="77777777" w:rsidR="00CD4652" w:rsidRPr="001052AE" w:rsidRDefault="00CD4652" w:rsidP="00EB4AF1">
            <w:pPr>
              <w:widowControl/>
              <w:jc w:val="center"/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</w:pPr>
            <w:r w:rsidRPr="001052AE">
              <w:rPr>
                <w:rFonts w:ascii="Calibri" w:eastAsia="PMingLiU" w:hAnsi="Calibri" w:cs="Calibri" w:hint="eastAsia"/>
                <w:color w:val="000000" w:themeColor="text1"/>
                <w:kern w:val="0"/>
                <w:szCs w:val="24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1DB9986" w14:textId="77777777" w:rsidR="00CD4652" w:rsidRPr="001052AE" w:rsidRDefault="00CD4652" w:rsidP="00EB4AF1">
            <w:pPr>
              <w:widowControl/>
              <w:jc w:val="center"/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</w:pPr>
            <w:r w:rsidRPr="001052AE"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  <w:t>28</w:t>
            </w:r>
          </w:p>
        </w:tc>
        <w:tc>
          <w:tcPr>
            <w:tcW w:w="3025" w:type="dxa"/>
            <w:vAlign w:val="center"/>
          </w:tcPr>
          <w:p w14:paraId="009D6E51" w14:textId="77777777" w:rsidR="00CD4652" w:rsidRPr="001052AE" w:rsidRDefault="00CD4652" w:rsidP="00EB4AF1">
            <w:pPr>
              <w:widowControl/>
              <w:jc w:val="center"/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</w:pPr>
            <w:r w:rsidRPr="001052AE"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  <w:t>c.6182G&gt;A (</w:t>
            </w:r>
            <w:proofErr w:type="gramStart"/>
            <w:r w:rsidRPr="001052AE"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  <w:t>p.Gly</w:t>
            </w:r>
            <w:proofErr w:type="gramEnd"/>
            <w:r w:rsidRPr="001052AE"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  <w:t>2061Glu)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329DDB97" w14:textId="77777777" w:rsidR="00CD4652" w:rsidRPr="001052AE" w:rsidRDefault="00CD4652" w:rsidP="00EB4AF1">
            <w:pPr>
              <w:widowControl/>
              <w:jc w:val="center"/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</w:pPr>
            <w:r w:rsidRPr="001052AE"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  <w:t>14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6CFDF23E" w14:textId="77777777" w:rsidR="00CD4652" w:rsidRPr="001052AE" w:rsidRDefault="00CD4652" w:rsidP="00EB4AF1">
            <w:pPr>
              <w:widowControl/>
              <w:jc w:val="center"/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</w:pPr>
            <w:r w:rsidRPr="001052AE"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  <w:t>7.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5431750" w14:textId="77777777" w:rsidR="00CD4652" w:rsidRPr="001052AE" w:rsidRDefault="00CD4652" w:rsidP="00EB4AF1">
            <w:pPr>
              <w:widowControl/>
              <w:jc w:val="center"/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</w:pPr>
            <w:r w:rsidRPr="001052AE"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  <w:t>2.5</w:t>
            </w:r>
          </w:p>
        </w:tc>
      </w:tr>
      <w:tr w:rsidR="00CD4652" w:rsidRPr="001052AE" w14:paraId="3E897EB1" w14:textId="77777777" w:rsidTr="00EB4AF1">
        <w:trPr>
          <w:trHeight w:val="321"/>
        </w:trPr>
        <w:tc>
          <w:tcPr>
            <w:tcW w:w="2035" w:type="dxa"/>
            <w:vMerge/>
            <w:vAlign w:val="center"/>
            <w:hideMark/>
          </w:tcPr>
          <w:p w14:paraId="5B5B3AA2" w14:textId="77777777" w:rsidR="00CD4652" w:rsidRPr="001052AE" w:rsidRDefault="00CD4652" w:rsidP="00EB4AF1">
            <w:pPr>
              <w:widowControl/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55E53A7B" w14:textId="77777777" w:rsidR="00CD4652" w:rsidRPr="001052AE" w:rsidRDefault="00CD4652" w:rsidP="00EB4AF1">
            <w:pPr>
              <w:widowControl/>
              <w:jc w:val="center"/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</w:pPr>
            <w:r w:rsidRPr="001052AE"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  <w:t>Patient 2</w:t>
            </w:r>
          </w:p>
        </w:tc>
        <w:tc>
          <w:tcPr>
            <w:tcW w:w="709" w:type="dxa"/>
            <w:vAlign w:val="center"/>
          </w:tcPr>
          <w:p w14:paraId="56017486" w14:textId="77777777" w:rsidR="00CD4652" w:rsidRPr="001052AE" w:rsidRDefault="00CD4652" w:rsidP="00EB4AF1">
            <w:pPr>
              <w:widowControl/>
              <w:jc w:val="center"/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</w:pPr>
            <w:r w:rsidRPr="001052AE">
              <w:rPr>
                <w:rFonts w:ascii="Calibri" w:eastAsia="PMingLiU" w:hAnsi="Calibri" w:cs="Calibri" w:hint="eastAsia"/>
                <w:color w:val="000000" w:themeColor="text1"/>
                <w:kern w:val="0"/>
                <w:szCs w:val="24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0E00B7B" w14:textId="77777777" w:rsidR="00CD4652" w:rsidRPr="001052AE" w:rsidRDefault="00CD4652" w:rsidP="00EB4AF1">
            <w:pPr>
              <w:widowControl/>
              <w:jc w:val="center"/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</w:pPr>
            <w:r w:rsidRPr="001052AE"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  <w:t>43</w:t>
            </w:r>
          </w:p>
        </w:tc>
        <w:tc>
          <w:tcPr>
            <w:tcW w:w="3025" w:type="dxa"/>
            <w:vAlign w:val="center"/>
          </w:tcPr>
          <w:p w14:paraId="7E251624" w14:textId="77777777" w:rsidR="00CD4652" w:rsidRPr="001052AE" w:rsidRDefault="00CD4652" w:rsidP="00EB4AF1">
            <w:pPr>
              <w:widowControl/>
              <w:jc w:val="center"/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</w:pPr>
            <w:r w:rsidRPr="001052AE"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  <w:t>c.4670G&gt;A (</w:t>
            </w:r>
            <w:proofErr w:type="gramStart"/>
            <w:r w:rsidRPr="001052AE"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  <w:t>p.Gly</w:t>
            </w:r>
            <w:proofErr w:type="gramEnd"/>
            <w:r w:rsidRPr="001052AE"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  <w:t>1557Glu)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6FCF6693" w14:textId="77777777" w:rsidR="00CD4652" w:rsidRPr="001052AE" w:rsidRDefault="00CD4652" w:rsidP="00EB4AF1">
            <w:pPr>
              <w:widowControl/>
              <w:jc w:val="center"/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</w:pPr>
            <w:r w:rsidRPr="001052AE"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029F0D37" w14:textId="77777777" w:rsidR="00CD4652" w:rsidRPr="001052AE" w:rsidRDefault="00CD4652" w:rsidP="00EB4AF1">
            <w:pPr>
              <w:widowControl/>
              <w:jc w:val="center"/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</w:pPr>
            <w:r w:rsidRPr="001052AE"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  <w:t>6.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ACABB8B" w14:textId="77777777" w:rsidR="00CD4652" w:rsidRPr="001052AE" w:rsidRDefault="00CD4652" w:rsidP="00EB4AF1">
            <w:pPr>
              <w:widowControl/>
              <w:jc w:val="center"/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</w:pPr>
            <w:r w:rsidRPr="001052AE"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  <w:t>3.5</w:t>
            </w:r>
          </w:p>
        </w:tc>
      </w:tr>
      <w:tr w:rsidR="00CD4652" w:rsidRPr="001052AE" w14:paraId="53F7A2F8" w14:textId="77777777" w:rsidTr="00EB4AF1">
        <w:trPr>
          <w:trHeight w:val="321"/>
        </w:trPr>
        <w:tc>
          <w:tcPr>
            <w:tcW w:w="2035" w:type="dxa"/>
            <w:vMerge/>
            <w:vAlign w:val="center"/>
            <w:hideMark/>
          </w:tcPr>
          <w:p w14:paraId="3BCE29D0" w14:textId="77777777" w:rsidR="00CD4652" w:rsidRPr="001052AE" w:rsidRDefault="00CD4652" w:rsidP="00EB4AF1">
            <w:pPr>
              <w:widowControl/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6F26DE69" w14:textId="77777777" w:rsidR="00CD4652" w:rsidRPr="001052AE" w:rsidRDefault="00CD4652" w:rsidP="00EB4AF1">
            <w:pPr>
              <w:widowControl/>
              <w:jc w:val="center"/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</w:pPr>
            <w:r w:rsidRPr="001052AE"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  <w:t>Patient 3</w:t>
            </w:r>
          </w:p>
        </w:tc>
        <w:tc>
          <w:tcPr>
            <w:tcW w:w="709" w:type="dxa"/>
            <w:vAlign w:val="center"/>
          </w:tcPr>
          <w:p w14:paraId="412F57C8" w14:textId="77777777" w:rsidR="00CD4652" w:rsidRPr="001052AE" w:rsidRDefault="00CD4652" w:rsidP="00EB4AF1">
            <w:pPr>
              <w:widowControl/>
              <w:jc w:val="center"/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</w:pPr>
            <w:r w:rsidRPr="001052AE">
              <w:rPr>
                <w:rFonts w:ascii="Calibri" w:eastAsia="PMingLiU" w:hAnsi="Calibri" w:cs="Calibri" w:hint="eastAsia"/>
                <w:color w:val="000000" w:themeColor="text1"/>
                <w:kern w:val="0"/>
                <w:szCs w:val="24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0477463" w14:textId="77777777" w:rsidR="00CD4652" w:rsidRPr="001052AE" w:rsidRDefault="00CD4652" w:rsidP="00EB4AF1">
            <w:pPr>
              <w:widowControl/>
              <w:jc w:val="center"/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</w:pPr>
            <w:r w:rsidRPr="001052AE"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  <w:t>11</w:t>
            </w:r>
          </w:p>
        </w:tc>
        <w:tc>
          <w:tcPr>
            <w:tcW w:w="3025" w:type="dxa"/>
            <w:vAlign w:val="center"/>
          </w:tcPr>
          <w:p w14:paraId="6048E6E9" w14:textId="77777777" w:rsidR="00CD4652" w:rsidRPr="001052AE" w:rsidRDefault="00CD4652" w:rsidP="00EB4AF1">
            <w:pPr>
              <w:widowControl/>
              <w:jc w:val="center"/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</w:pPr>
            <w:r w:rsidRPr="001052AE"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  <w:t>c.4670G&gt;A (</w:t>
            </w:r>
            <w:proofErr w:type="gramStart"/>
            <w:r w:rsidRPr="001052AE"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  <w:t>p.Gly</w:t>
            </w:r>
            <w:proofErr w:type="gramEnd"/>
            <w:r w:rsidRPr="001052AE"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  <w:t>1557Glu)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67CF5687" w14:textId="77777777" w:rsidR="00CD4652" w:rsidRPr="001052AE" w:rsidRDefault="00CD4652" w:rsidP="00EB4AF1">
            <w:pPr>
              <w:widowControl/>
              <w:jc w:val="center"/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</w:pPr>
            <w:r w:rsidRPr="001052AE"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  <w:t>7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183769BD" w14:textId="77777777" w:rsidR="00CD4652" w:rsidRPr="001052AE" w:rsidRDefault="00CD4652" w:rsidP="00EB4AF1">
            <w:pPr>
              <w:widowControl/>
              <w:jc w:val="center"/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</w:pPr>
            <w:r w:rsidRPr="001052AE"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  <w:t>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0E03255" w14:textId="77777777" w:rsidR="00CD4652" w:rsidRPr="001052AE" w:rsidRDefault="00CD4652" w:rsidP="00EB4AF1">
            <w:pPr>
              <w:widowControl/>
              <w:jc w:val="center"/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</w:pPr>
            <w:r w:rsidRPr="001052AE"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  <w:t>4.5</w:t>
            </w:r>
          </w:p>
        </w:tc>
      </w:tr>
      <w:tr w:rsidR="00CD4652" w:rsidRPr="001052AE" w14:paraId="769095C7" w14:textId="77777777" w:rsidTr="00EB4AF1">
        <w:trPr>
          <w:trHeight w:val="321"/>
        </w:trPr>
        <w:tc>
          <w:tcPr>
            <w:tcW w:w="2035" w:type="dxa"/>
            <w:vMerge w:val="restart"/>
            <w:shd w:val="clear" w:color="auto" w:fill="auto"/>
            <w:noWrap/>
            <w:vAlign w:val="center"/>
            <w:hideMark/>
          </w:tcPr>
          <w:p w14:paraId="5E33F7DB" w14:textId="77777777" w:rsidR="00CD4652" w:rsidRPr="001052AE" w:rsidRDefault="00CD4652" w:rsidP="00EB4AF1">
            <w:pPr>
              <w:widowControl/>
              <w:jc w:val="center"/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</w:pPr>
            <w:r w:rsidRPr="001052AE"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  <w:t>JAK inhibitor only (</w:t>
            </w:r>
            <w:proofErr w:type="spellStart"/>
            <w:r w:rsidRPr="001052AE"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  <w:t>abrocitinib</w:t>
            </w:r>
            <w:proofErr w:type="spellEnd"/>
            <w:r w:rsidRPr="001052AE"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0AB87EC1" w14:textId="77777777" w:rsidR="00CD4652" w:rsidRPr="001052AE" w:rsidRDefault="00CD4652" w:rsidP="00EB4AF1">
            <w:pPr>
              <w:widowControl/>
              <w:jc w:val="center"/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</w:pPr>
            <w:r w:rsidRPr="001052AE"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  <w:t>Patient 4</w:t>
            </w:r>
          </w:p>
        </w:tc>
        <w:tc>
          <w:tcPr>
            <w:tcW w:w="709" w:type="dxa"/>
            <w:vAlign w:val="center"/>
          </w:tcPr>
          <w:p w14:paraId="62E35EB2" w14:textId="77777777" w:rsidR="00CD4652" w:rsidRPr="001052AE" w:rsidRDefault="00CD4652" w:rsidP="00EB4AF1">
            <w:pPr>
              <w:widowControl/>
              <w:jc w:val="center"/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</w:pPr>
            <w:r w:rsidRPr="001052AE">
              <w:rPr>
                <w:rFonts w:ascii="Calibri" w:eastAsia="PMingLiU" w:hAnsi="Calibri" w:cs="Calibri" w:hint="eastAsia"/>
                <w:color w:val="000000" w:themeColor="text1"/>
                <w:kern w:val="0"/>
                <w:szCs w:val="24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7B4AF6D" w14:textId="77777777" w:rsidR="00CD4652" w:rsidRPr="001052AE" w:rsidRDefault="00CD4652" w:rsidP="00EB4AF1">
            <w:pPr>
              <w:widowControl/>
              <w:jc w:val="center"/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</w:pPr>
            <w:r w:rsidRPr="001052AE"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  <w:t>52</w:t>
            </w:r>
          </w:p>
        </w:tc>
        <w:tc>
          <w:tcPr>
            <w:tcW w:w="3025" w:type="dxa"/>
            <w:vAlign w:val="center"/>
          </w:tcPr>
          <w:p w14:paraId="79BABD7D" w14:textId="77777777" w:rsidR="00CD4652" w:rsidRPr="001052AE" w:rsidRDefault="00CD4652" w:rsidP="00EB4AF1">
            <w:pPr>
              <w:widowControl/>
              <w:jc w:val="center"/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</w:pPr>
            <w:r w:rsidRPr="001052AE"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  <w:t>c.4670G&gt;A (</w:t>
            </w:r>
            <w:proofErr w:type="gramStart"/>
            <w:r w:rsidRPr="001052AE"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  <w:t>p.Gly</w:t>
            </w:r>
            <w:proofErr w:type="gramEnd"/>
            <w:r w:rsidRPr="001052AE"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  <w:t>1557Glu)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0C045CE6" w14:textId="77777777" w:rsidR="00CD4652" w:rsidRPr="001052AE" w:rsidRDefault="00CD4652" w:rsidP="00EB4AF1">
            <w:pPr>
              <w:widowControl/>
              <w:jc w:val="center"/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</w:pPr>
            <w:r w:rsidRPr="001052AE"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  <w:t>9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1E6C9A08" w14:textId="77777777" w:rsidR="00CD4652" w:rsidRPr="001052AE" w:rsidRDefault="00CD4652" w:rsidP="00EB4AF1">
            <w:pPr>
              <w:widowControl/>
              <w:jc w:val="center"/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</w:pPr>
            <w:r w:rsidRPr="001052AE"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  <w:t>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75DDA68" w14:textId="77777777" w:rsidR="00CD4652" w:rsidRPr="001052AE" w:rsidRDefault="00CD4652" w:rsidP="00EB4AF1">
            <w:pPr>
              <w:widowControl/>
              <w:jc w:val="center"/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</w:pPr>
            <w:r w:rsidRPr="001052AE"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  <w:t>0</w:t>
            </w:r>
          </w:p>
        </w:tc>
      </w:tr>
      <w:tr w:rsidR="00CD4652" w:rsidRPr="001052AE" w14:paraId="612633F0" w14:textId="77777777" w:rsidTr="00EB4AF1">
        <w:trPr>
          <w:trHeight w:val="321"/>
        </w:trPr>
        <w:tc>
          <w:tcPr>
            <w:tcW w:w="2035" w:type="dxa"/>
            <w:vMerge/>
            <w:vAlign w:val="center"/>
            <w:hideMark/>
          </w:tcPr>
          <w:p w14:paraId="23CEF6DE" w14:textId="77777777" w:rsidR="00CD4652" w:rsidRPr="001052AE" w:rsidRDefault="00CD4652" w:rsidP="00EB4AF1">
            <w:pPr>
              <w:widowControl/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55E17AFD" w14:textId="77777777" w:rsidR="00CD4652" w:rsidRPr="001052AE" w:rsidRDefault="00CD4652" w:rsidP="00EB4AF1">
            <w:pPr>
              <w:widowControl/>
              <w:jc w:val="center"/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</w:pPr>
            <w:r w:rsidRPr="001052AE"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  <w:t>Patient 5</w:t>
            </w:r>
          </w:p>
        </w:tc>
        <w:tc>
          <w:tcPr>
            <w:tcW w:w="709" w:type="dxa"/>
            <w:vAlign w:val="center"/>
          </w:tcPr>
          <w:p w14:paraId="46381BAB" w14:textId="77777777" w:rsidR="00CD4652" w:rsidRPr="001052AE" w:rsidRDefault="00CD4652" w:rsidP="00EB4AF1">
            <w:pPr>
              <w:widowControl/>
              <w:jc w:val="center"/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</w:pPr>
            <w:r w:rsidRPr="001052AE">
              <w:rPr>
                <w:rFonts w:ascii="Calibri" w:eastAsia="PMingLiU" w:hAnsi="Calibri" w:cs="Calibri" w:hint="eastAsia"/>
                <w:color w:val="000000" w:themeColor="text1"/>
                <w:kern w:val="0"/>
                <w:szCs w:val="24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18A4E34" w14:textId="77777777" w:rsidR="00CD4652" w:rsidRPr="001052AE" w:rsidRDefault="00CD4652" w:rsidP="00EB4AF1">
            <w:pPr>
              <w:widowControl/>
              <w:jc w:val="center"/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</w:pPr>
            <w:r w:rsidRPr="001052AE"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  <w:t>18</w:t>
            </w:r>
          </w:p>
        </w:tc>
        <w:tc>
          <w:tcPr>
            <w:tcW w:w="3025" w:type="dxa"/>
            <w:vAlign w:val="center"/>
          </w:tcPr>
          <w:p w14:paraId="61E70DFC" w14:textId="77777777" w:rsidR="00CD4652" w:rsidRPr="001052AE" w:rsidRDefault="00CD4652" w:rsidP="00EB4AF1">
            <w:pPr>
              <w:widowControl/>
              <w:jc w:val="center"/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</w:pPr>
            <w:r w:rsidRPr="001052AE"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  <w:t>c.4670G&gt;A (</w:t>
            </w:r>
            <w:proofErr w:type="gramStart"/>
            <w:r w:rsidRPr="001052AE"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  <w:t>p.Gly</w:t>
            </w:r>
            <w:proofErr w:type="gramEnd"/>
            <w:r w:rsidRPr="001052AE"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  <w:t>1557Glu)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7810685E" w14:textId="77777777" w:rsidR="00CD4652" w:rsidRPr="001052AE" w:rsidRDefault="00CD4652" w:rsidP="00EB4AF1">
            <w:pPr>
              <w:widowControl/>
              <w:jc w:val="center"/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</w:pPr>
            <w:r w:rsidRPr="001052AE"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2880C69A" w14:textId="77777777" w:rsidR="00CD4652" w:rsidRPr="001052AE" w:rsidRDefault="00CD4652" w:rsidP="00EB4AF1">
            <w:pPr>
              <w:widowControl/>
              <w:jc w:val="center"/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</w:pPr>
            <w:r w:rsidRPr="001052AE"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F4FBD83" w14:textId="77777777" w:rsidR="00CD4652" w:rsidRPr="001052AE" w:rsidRDefault="00CD4652" w:rsidP="00EB4AF1">
            <w:pPr>
              <w:widowControl/>
              <w:jc w:val="center"/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</w:pPr>
            <w:r w:rsidRPr="001052AE"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  <w:t>0</w:t>
            </w:r>
          </w:p>
        </w:tc>
      </w:tr>
      <w:tr w:rsidR="00CD4652" w:rsidRPr="001052AE" w14:paraId="540D9064" w14:textId="77777777" w:rsidTr="00EB4AF1">
        <w:trPr>
          <w:trHeight w:val="321"/>
        </w:trPr>
        <w:tc>
          <w:tcPr>
            <w:tcW w:w="2035" w:type="dxa"/>
            <w:vMerge/>
            <w:vAlign w:val="center"/>
            <w:hideMark/>
          </w:tcPr>
          <w:p w14:paraId="11A36704" w14:textId="77777777" w:rsidR="00CD4652" w:rsidRPr="001052AE" w:rsidRDefault="00CD4652" w:rsidP="00EB4AF1">
            <w:pPr>
              <w:widowControl/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44B3BC5A" w14:textId="77777777" w:rsidR="00CD4652" w:rsidRPr="001052AE" w:rsidRDefault="00CD4652" w:rsidP="00EB4AF1">
            <w:pPr>
              <w:widowControl/>
              <w:jc w:val="center"/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</w:pPr>
            <w:r w:rsidRPr="001052AE"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  <w:t>Patient 6</w:t>
            </w:r>
          </w:p>
        </w:tc>
        <w:tc>
          <w:tcPr>
            <w:tcW w:w="709" w:type="dxa"/>
            <w:vAlign w:val="center"/>
          </w:tcPr>
          <w:p w14:paraId="3E4D8F81" w14:textId="77777777" w:rsidR="00CD4652" w:rsidRPr="001052AE" w:rsidRDefault="00CD4652" w:rsidP="00EB4AF1">
            <w:pPr>
              <w:widowControl/>
              <w:jc w:val="center"/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</w:pPr>
            <w:r w:rsidRPr="001052AE">
              <w:rPr>
                <w:rFonts w:ascii="Calibri" w:eastAsia="PMingLiU" w:hAnsi="Calibri" w:cs="Calibri" w:hint="eastAsia"/>
                <w:color w:val="000000" w:themeColor="text1"/>
                <w:kern w:val="0"/>
                <w:szCs w:val="24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087144A" w14:textId="77777777" w:rsidR="00CD4652" w:rsidRPr="001052AE" w:rsidRDefault="00CD4652" w:rsidP="00EB4AF1">
            <w:pPr>
              <w:widowControl/>
              <w:jc w:val="center"/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</w:pPr>
            <w:r w:rsidRPr="001052AE"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  <w:t>71</w:t>
            </w:r>
          </w:p>
        </w:tc>
        <w:tc>
          <w:tcPr>
            <w:tcW w:w="3025" w:type="dxa"/>
            <w:vAlign w:val="center"/>
          </w:tcPr>
          <w:p w14:paraId="19223F37" w14:textId="77777777" w:rsidR="00CD4652" w:rsidRPr="001052AE" w:rsidRDefault="00CD4652" w:rsidP="00EB4AF1">
            <w:pPr>
              <w:widowControl/>
              <w:jc w:val="center"/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</w:pPr>
            <w:r w:rsidRPr="001052AE"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  <w:t>c.5318G&gt;T (</w:t>
            </w:r>
            <w:proofErr w:type="gramStart"/>
            <w:r w:rsidRPr="001052AE"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  <w:t>p.Gly</w:t>
            </w:r>
            <w:proofErr w:type="gramEnd"/>
            <w:r w:rsidRPr="001052AE"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  <w:t>1773Val)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51DFDCC6" w14:textId="77777777" w:rsidR="00CD4652" w:rsidRPr="001052AE" w:rsidRDefault="00CD4652" w:rsidP="00EB4AF1">
            <w:pPr>
              <w:widowControl/>
              <w:jc w:val="center"/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</w:pPr>
            <w:r w:rsidRPr="001052AE"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14256FD3" w14:textId="77777777" w:rsidR="00CD4652" w:rsidRPr="001052AE" w:rsidRDefault="00CD4652" w:rsidP="00EB4AF1">
            <w:pPr>
              <w:widowControl/>
              <w:jc w:val="center"/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</w:pPr>
            <w:r w:rsidRPr="001052AE"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  <w:t>-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B3FA799" w14:textId="77777777" w:rsidR="00CD4652" w:rsidRPr="001052AE" w:rsidRDefault="00CD4652" w:rsidP="00EB4AF1">
            <w:pPr>
              <w:widowControl/>
              <w:jc w:val="center"/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</w:pPr>
            <w:r w:rsidRPr="001052AE"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  <w:t>-</w:t>
            </w:r>
          </w:p>
        </w:tc>
      </w:tr>
      <w:tr w:rsidR="00CD4652" w:rsidRPr="001052AE" w14:paraId="1C0FB760" w14:textId="77777777" w:rsidTr="00EB4AF1">
        <w:trPr>
          <w:trHeight w:val="975"/>
        </w:trPr>
        <w:tc>
          <w:tcPr>
            <w:tcW w:w="2035" w:type="dxa"/>
            <w:vMerge w:val="restart"/>
            <w:shd w:val="clear" w:color="auto" w:fill="auto"/>
            <w:noWrap/>
            <w:vAlign w:val="center"/>
            <w:hideMark/>
          </w:tcPr>
          <w:p w14:paraId="27693741" w14:textId="77777777" w:rsidR="00CD4652" w:rsidRPr="001052AE" w:rsidRDefault="00CD4652" w:rsidP="00EB4AF1">
            <w:pPr>
              <w:widowControl/>
              <w:jc w:val="center"/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</w:pPr>
            <w:r w:rsidRPr="001052AE"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  <w:t xml:space="preserve">Dupilumab → </w:t>
            </w:r>
          </w:p>
          <w:p w14:paraId="0A7973CF" w14:textId="77777777" w:rsidR="00CD4652" w:rsidRPr="001052AE" w:rsidRDefault="00CD4652" w:rsidP="00EB4AF1">
            <w:pPr>
              <w:widowControl/>
              <w:jc w:val="center"/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</w:pPr>
            <w:r w:rsidRPr="001052AE"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  <w:t>JAK inhibitor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705C92B4" w14:textId="77777777" w:rsidR="00CD4652" w:rsidRPr="001052AE" w:rsidRDefault="00CD4652" w:rsidP="00EB4AF1">
            <w:pPr>
              <w:widowControl/>
              <w:jc w:val="center"/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</w:pPr>
            <w:r w:rsidRPr="001052AE"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  <w:t>Patient 7</w:t>
            </w:r>
          </w:p>
        </w:tc>
        <w:tc>
          <w:tcPr>
            <w:tcW w:w="709" w:type="dxa"/>
            <w:vAlign w:val="center"/>
          </w:tcPr>
          <w:p w14:paraId="2A7500AC" w14:textId="77777777" w:rsidR="00CD4652" w:rsidRPr="001052AE" w:rsidRDefault="00CD4652" w:rsidP="00EB4AF1">
            <w:pPr>
              <w:widowControl/>
              <w:jc w:val="center"/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</w:pPr>
            <w:r w:rsidRPr="001052AE">
              <w:rPr>
                <w:rFonts w:ascii="Calibri" w:eastAsia="PMingLiU" w:hAnsi="Calibri" w:cs="Calibri" w:hint="eastAsia"/>
                <w:color w:val="000000" w:themeColor="text1"/>
                <w:kern w:val="0"/>
                <w:szCs w:val="24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5A794EF" w14:textId="77777777" w:rsidR="00CD4652" w:rsidRPr="001052AE" w:rsidRDefault="00CD4652" w:rsidP="00EB4AF1">
            <w:pPr>
              <w:widowControl/>
              <w:jc w:val="center"/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</w:pPr>
            <w:r w:rsidRPr="001052AE"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  <w:t>59</w:t>
            </w:r>
          </w:p>
        </w:tc>
        <w:tc>
          <w:tcPr>
            <w:tcW w:w="3025" w:type="dxa"/>
            <w:vAlign w:val="center"/>
          </w:tcPr>
          <w:p w14:paraId="6909757B" w14:textId="77777777" w:rsidR="00CD4652" w:rsidRPr="001052AE" w:rsidRDefault="00CD4652" w:rsidP="00EB4AF1">
            <w:pPr>
              <w:widowControl/>
              <w:jc w:val="center"/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</w:pPr>
            <w:r w:rsidRPr="001052AE"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  <w:t>c.4670G&gt;A (</w:t>
            </w:r>
            <w:proofErr w:type="gramStart"/>
            <w:r w:rsidRPr="001052AE"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  <w:t>p.Gly</w:t>
            </w:r>
            <w:proofErr w:type="gramEnd"/>
            <w:r w:rsidRPr="001052AE"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  <w:t>1557Glu)</w:t>
            </w:r>
          </w:p>
        </w:tc>
        <w:tc>
          <w:tcPr>
            <w:tcW w:w="6059" w:type="dxa"/>
            <w:gridSpan w:val="3"/>
            <w:shd w:val="clear" w:color="auto" w:fill="auto"/>
            <w:vAlign w:val="center"/>
            <w:hideMark/>
          </w:tcPr>
          <w:p w14:paraId="2AECD5AA" w14:textId="77777777" w:rsidR="00CD4652" w:rsidRPr="001052AE" w:rsidRDefault="00CD4652" w:rsidP="00EB4AF1">
            <w:pPr>
              <w:pStyle w:val="ListParagraph"/>
              <w:widowControl/>
              <w:numPr>
                <w:ilvl w:val="0"/>
                <w:numId w:val="1"/>
              </w:numPr>
              <w:contextualSpacing w:val="0"/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</w:pPr>
            <w:r w:rsidRPr="001052AE"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  <w:t xml:space="preserve">Poor response to dupilumab (300mg </w:t>
            </w:r>
            <w:r w:rsidRPr="001052AE">
              <w:rPr>
                <w:rFonts w:ascii="Calibri" w:eastAsia="PMingLiU" w:hAnsi="Calibri" w:cs="Calibri" w:hint="eastAsia"/>
                <w:color w:val="000000" w:themeColor="text1"/>
                <w:kern w:val="0"/>
                <w:szCs w:val="24"/>
              </w:rPr>
              <w:t>biweekly</w:t>
            </w:r>
            <w:r w:rsidRPr="001052AE"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  <w:t>) (4 doses, itch NRS: 9→8)</w:t>
            </w:r>
          </w:p>
          <w:p w14:paraId="5ACD9666" w14:textId="77777777" w:rsidR="00CD4652" w:rsidRPr="001052AE" w:rsidRDefault="00CD4652" w:rsidP="00EB4AF1">
            <w:pPr>
              <w:pStyle w:val="ListParagraph"/>
              <w:widowControl/>
              <w:numPr>
                <w:ilvl w:val="0"/>
                <w:numId w:val="1"/>
              </w:numPr>
              <w:contextualSpacing w:val="0"/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</w:pPr>
            <w:r w:rsidRPr="001052AE"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  <w:t xml:space="preserve">Good response to </w:t>
            </w:r>
            <w:proofErr w:type="spellStart"/>
            <w:r w:rsidRPr="001052AE"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  <w:t>abrocitinib</w:t>
            </w:r>
            <w:proofErr w:type="spellEnd"/>
            <w:r w:rsidRPr="001052AE"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  <w:t xml:space="preserve"> (1-200mg/day) (4 months, itch NRS: 7→0)</w:t>
            </w:r>
          </w:p>
        </w:tc>
      </w:tr>
      <w:tr w:rsidR="00CD4652" w:rsidRPr="001052AE" w14:paraId="41727B1E" w14:textId="77777777" w:rsidTr="00EB4AF1">
        <w:trPr>
          <w:trHeight w:val="2212"/>
        </w:trPr>
        <w:tc>
          <w:tcPr>
            <w:tcW w:w="2035" w:type="dxa"/>
            <w:vMerge/>
            <w:vAlign w:val="center"/>
            <w:hideMark/>
          </w:tcPr>
          <w:p w14:paraId="21FA9C11" w14:textId="77777777" w:rsidR="00CD4652" w:rsidRPr="001052AE" w:rsidRDefault="00CD4652" w:rsidP="00EB4AF1">
            <w:pPr>
              <w:widowControl/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264208E0" w14:textId="77777777" w:rsidR="00CD4652" w:rsidRPr="001052AE" w:rsidRDefault="00CD4652" w:rsidP="00EB4AF1">
            <w:pPr>
              <w:widowControl/>
              <w:jc w:val="center"/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</w:pPr>
            <w:r w:rsidRPr="001052AE"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  <w:t>Patient 8</w:t>
            </w:r>
          </w:p>
        </w:tc>
        <w:tc>
          <w:tcPr>
            <w:tcW w:w="709" w:type="dxa"/>
            <w:vAlign w:val="center"/>
          </w:tcPr>
          <w:p w14:paraId="4E5B44E7" w14:textId="77777777" w:rsidR="00CD4652" w:rsidRPr="001052AE" w:rsidRDefault="00CD4652" w:rsidP="00EB4AF1">
            <w:pPr>
              <w:widowControl/>
              <w:jc w:val="center"/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</w:pPr>
            <w:r w:rsidRPr="001052AE">
              <w:rPr>
                <w:rFonts w:ascii="Calibri" w:eastAsia="PMingLiU" w:hAnsi="Calibri" w:cs="Calibri" w:hint="eastAsia"/>
                <w:color w:val="000000" w:themeColor="text1"/>
                <w:kern w:val="0"/>
                <w:szCs w:val="24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E6F2F5B" w14:textId="77777777" w:rsidR="00CD4652" w:rsidRPr="001052AE" w:rsidRDefault="00CD4652" w:rsidP="00EB4AF1">
            <w:pPr>
              <w:widowControl/>
              <w:jc w:val="center"/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</w:pPr>
            <w:r w:rsidRPr="001052AE"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  <w:t>60</w:t>
            </w:r>
          </w:p>
        </w:tc>
        <w:tc>
          <w:tcPr>
            <w:tcW w:w="3025" w:type="dxa"/>
            <w:vAlign w:val="center"/>
          </w:tcPr>
          <w:p w14:paraId="2A787CF1" w14:textId="77777777" w:rsidR="00CD4652" w:rsidRPr="001052AE" w:rsidRDefault="00CD4652" w:rsidP="00EB4AF1">
            <w:pPr>
              <w:widowControl/>
              <w:jc w:val="center"/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</w:pPr>
            <w:r w:rsidRPr="001052AE"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  <w:t>c.7697G&gt;A (</w:t>
            </w:r>
            <w:proofErr w:type="gramStart"/>
            <w:r w:rsidRPr="001052AE"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  <w:t>p.Gly</w:t>
            </w:r>
            <w:proofErr w:type="gramEnd"/>
            <w:r w:rsidRPr="001052AE"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  <w:t>2566Glu)</w:t>
            </w:r>
          </w:p>
        </w:tc>
        <w:tc>
          <w:tcPr>
            <w:tcW w:w="6059" w:type="dxa"/>
            <w:gridSpan w:val="3"/>
            <w:shd w:val="clear" w:color="auto" w:fill="auto"/>
            <w:vAlign w:val="center"/>
            <w:hideMark/>
          </w:tcPr>
          <w:p w14:paraId="6B5DFCF2" w14:textId="77777777" w:rsidR="00CD4652" w:rsidRPr="001052AE" w:rsidRDefault="00CD4652" w:rsidP="00EB4AF1">
            <w:pPr>
              <w:pStyle w:val="ListParagraph"/>
              <w:widowControl/>
              <w:numPr>
                <w:ilvl w:val="0"/>
                <w:numId w:val="2"/>
              </w:numPr>
              <w:contextualSpacing w:val="0"/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</w:pPr>
            <w:r w:rsidRPr="001052AE"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  <w:t>Good response to 1st cycle of dupilumab (3 months, itch NRS: 8.5→3.5)</w:t>
            </w:r>
          </w:p>
          <w:p w14:paraId="0FBDB020" w14:textId="77777777" w:rsidR="00CD4652" w:rsidRPr="001052AE" w:rsidRDefault="00CD4652" w:rsidP="00EB4AF1">
            <w:pPr>
              <w:pStyle w:val="ListParagraph"/>
              <w:widowControl/>
              <w:numPr>
                <w:ilvl w:val="0"/>
                <w:numId w:val="2"/>
              </w:numPr>
              <w:contextualSpacing w:val="0"/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</w:pPr>
            <w:r w:rsidRPr="001052AE"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  <w:t>Poor response to 2nd cycle of dupilumab (1 month, itch NRS: 6→5)</w:t>
            </w:r>
          </w:p>
          <w:p w14:paraId="7B1A77CA" w14:textId="77777777" w:rsidR="00CD4652" w:rsidRPr="001052AE" w:rsidRDefault="00CD4652" w:rsidP="00EB4AF1">
            <w:pPr>
              <w:pStyle w:val="ListParagraph"/>
              <w:widowControl/>
              <w:numPr>
                <w:ilvl w:val="0"/>
                <w:numId w:val="2"/>
              </w:numPr>
              <w:contextualSpacing w:val="0"/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</w:pPr>
            <w:r w:rsidRPr="001052AE"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  <w:t xml:space="preserve">Good response to </w:t>
            </w:r>
            <w:proofErr w:type="spellStart"/>
            <w:r w:rsidRPr="001052AE"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  <w:t>upadacitinib</w:t>
            </w:r>
            <w:proofErr w:type="spellEnd"/>
            <w:r w:rsidRPr="001052AE"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  <w:t xml:space="preserve"> (15mg/day) (9 months, itch NRS: 5→0) </w:t>
            </w:r>
          </w:p>
        </w:tc>
      </w:tr>
      <w:tr w:rsidR="00CD4652" w:rsidRPr="001052AE" w14:paraId="548DF384" w14:textId="77777777" w:rsidTr="00EB4AF1">
        <w:trPr>
          <w:trHeight w:val="321"/>
        </w:trPr>
        <w:tc>
          <w:tcPr>
            <w:tcW w:w="2035" w:type="dxa"/>
            <w:vMerge/>
            <w:vAlign w:val="center"/>
            <w:hideMark/>
          </w:tcPr>
          <w:p w14:paraId="5FE9F5C1" w14:textId="77777777" w:rsidR="00CD4652" w:rsidRPr="001052AE" w:rsidRDefault="00CD4652" w:rsidP="00EB4AF1">
            <w:pPr>
              <w:widowControl/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2D85CE5F" w14:textId="77777777" w:rsidR="00CD4652" w:rsidRPr="001052AE" w:rsidRDefault="00CD4652" w:rsidP="00EB4AF1">
            <w:pPr>
              <w:widowControl/>
              <w:jc w:val="center"/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</w:pPr>
            <w:r w:rsidRPr="001052AE"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  <w:t>Patient 9</w:t>
            </w:r>
          </w:p>
        </w:tc>
        <w:tc>
          <w:tcPr>
            <w:tcW w:w="709" w:type="dxa"/>
            <w:vAlign w:val="center"/>
          </w:tcPr>
          <w:p w14:paraId="014AE383" w14:textId="77777777" w:rsidR="00CD4652" w:rsidRPr="001052AE" w:rsidRDefault="00CD4652" w:rsidP="00EB4AF1">
            <w:pPr>
              <w:widowControl/>
              <w:jc w:val="center"/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</w:pPr>
            <w:r w:rsidRPr="001052AE">
              <w:rPr>
                <w:rFonts w:ascii="Calibri" w:eastAsia="PMingLiU" w:hAnsi="Calibri" w:cs="Calibri" w:hint="eastAsia"/>
                <w:color w:val="000000" w:themeColor="text1"/>
                <w:kern w:val="0"/>
                <w:szCs w:val="24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106D9A1" w14:textId="77777777" w:rsidR="00CD4652" w:rsidRPr="001052AE" w:rsidRDefault="00CD4652" w:rsidP="00EB4AF1">
            <w:pPr>
              <w:widowControl/>
              <w:jc w:val="center"/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</w:pPr>
            <w:r w:rsidRPr="001052AE"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  <w:t>13</w:t>
            </w:r>
          </w:p>
        </w:tc>
        <w:tc>
          <w:tcPr>
            <w:tcW w:w="3025" w:type="dxa"/>
            <w:vAlign w:val="center"/>
          </w:tcPr>
          <w:p w14:paraId="6ED7C270" w14:textId="77777777" w:rsidR="00CD4652" w:rsidRPr="001052AE" w:rsidRDefault="00CD4652" w:rsidP="00EB4AF1">
            <w:pPr>
              <w:widowControl/>
              <w:jc w:val="center"/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</w:pPr>
            <w:r w:rsidRPr="001052AE"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  <w:t>c.4670G&gt;A (</w:t>
            </w:r>
            <w:proofErr w:type="gramStart"/>
            <w:r w:rsidRPr="001052AE"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  <w:t>p.Gly</w:t>
            </w:r>
            <w:proofErr w:type="gramEnd"/>
            <w:r w:rsidRPr="001052AE"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  <w:t>1557Glu)</w:t>
            </w:r>
          </w:p>
        </w:tc>
        <w:tc>
          <w:tcPr>
            <w:tcW w:w="6059" w:type="dxa"/>
            <w:gridSpan w:val="3"/>
            <w:shd w:val="clear" w:color="auto" w:fill="auto"/>
            <w:vAlign w:val="center"/>
            <w:hideMark/>
          </w:tcPr>
          <w:p w14:paraId="664B3CEE" w14:textId="77777777" w:rsidR="00CD4652" w:rsidRPr="001052AE" w:rsidRDefault="00CD4652" w:rsidP="00EB4AF1">
            <w:pPr>
              <w:pStyle w:val="ListParagraph"/>
              <w:widowControl/>
              <w:numPr>
                <w:ilvl w:val="0"/>
                <w:numId w:val="3"/>
              </w:numPr>
              <w:contextualSpacing w:val="0"/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</w:pPr>
            <w:r w:rsidRPr="001052AE"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  <w:t>With response to dupilumab (300mg</w:t>
            </w:r>
            <w:r w:rsidRPr="001052AE">
              <w:rPr>
                <w:rFonts w:ascii="Calibri" w:eastAsia="PMingLiU" w:hAnsi="Calibri" w:cs="Calibri" w:hint="eastAsia"/>
                <w:color w:val="000000" w:themeColor="text1"/>
                <w:kern w:val="0"/>
                <w:szCs w:val="24"/>
              </w:rPr>
              <w:t xml:space="preserve"> biweekly</w:t>
            </w:r>
            <w:r w:rsidRPr="001052AE"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  <w:t>) (2 months, no recorded itch NRS)</w:t>
            </w:r>
          </w:p>
          <w:p w14:paraId="6F6D70D1" w14:textId="77777777" w:rsidR="00CD4652" w:rsidRPr="001052AE" w:rsidRDefault="00CD4652" w:rsidP="00EB4AF1">
            <w:pPr>
              <w:pStyle w:val="ListParagraph"/>
              <w:widowControl/>
              <w:numPr>
                <w:ilvl w:val="0"/>
                <w:numId w:val="3"/>
              </w:numPr>
              <w:contextualSpacing w:val="0"/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</w:pPr>
            <w:r w:rsidRPr="001052AE"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  <w:t xml:space="preserve">Good response to </w:t>
            </w:r>
            <w:proofErr w:type="spellStart"/>
            <w:r w:rsidRPr="001052AE"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  <w:t>abrocitinib</w:t>
            </w:r>
            <w:proofErr w:type="spellEnd"/>
            <w:r w:rsidRPr="001052AE">
              <w:rPr>
                <w:rFonts w:ascii="Calibri" w:eastAsia="PMingLiU" w:hAnsi="Calibri" w:cs="Calibri"/>
                <w:color w:val="000000" w:themeColor="text1"/>
                <w:kern w:val="0"/>
                <w:szCs w:val="24"/>
              </w:rPr>
              <w:t xml:space="preserve"> (100mg/day) (1 month, itch NRS: 4→0)</w:t>
            </w:r>
          </w:p>
        </w:tc>
      </w:tr>
    </w:tbl>
    <w:p w14:paraId="64C3F6E0" w14:textId="77777777" w:rsidR="00CD4652" w:rsidRPr="001052AE" w:rsidRDefault="00CD4652" w:rsidP="00CD4652">
      <w:pPr>
        <w:rPr>
          <w:rFonts w:ascii="Calibri" w:hAnsi="Calibri" w:cs="Calibri"/>
          <w:bCs/>
          <w:color w:val="000000" w:themeColor="text1"/>
        </w:rPr>
      </w:pPr>
      <w:r w:rsidRPr="001052AE">
        <w:rPr>
          <w:rFonts w:ascii="Calibri" w:hAnsi="Calibri" w:cs="Calibri" w:hint="eastAsia"/>
          <w:bCs/>
          <w:color w:val="000000" w:themeColor="text1"/>
        </w:rPr>
        <w:t xml:space="preserve">Abbreviations: F </w:t>
      </w:r>
      <w:r w:rsidRPr="001052AE">
        <w:rPr>
          <w:rFonts w:ascii="Calibri" w:hAnsi="Calibri" w:cs="Calibri"/>
          <w:bCs/>
          <w:color w:val="000000" w:themeColor="text1"/>
        </w:rPr>
        <w:t>–</w:t>
      </w:r>
      <w:r w:rsidRPr="001052AE">
        <w:rPr>
          <w:rFonts w:ascii="Calibri" w:hAnsi="Calibri" w:cs="Calibri" w:hint="eastAsia"/>
          <w:bCs/>
          <w:color w:val="000000" w:themeColor="text1"/>
        </w:rPr>
        <w:t xml:space="preserve"> female; JAK </w:t>
      </w:r>
      <w:r w:rsidRPr="001052AE">
        <w:rPr>
          <w:rFonts w:ascii="Calibri" w:hAnsi="Calibri" w:cs="Calibri"/>
          <w:bCs/>
          <w:color w:val="000000" w:themeColor="text1"/>
        </w:rPr>
        <w:t>–</w:t>
      </w:r>
      <w:r w:rsidRPr="001052AE">
        <w:rPr>
          <w:rFonts w:ascii="Calibri" w:hAnsi="Calibri" w:cs="Calibri" w:hint="eastAsia"/>
          <w:bCs/>
          <w:color w:val="000000" w:themeColor="text1"/>
        </w:rPr>
        <w:t xml:space="preserve"> Janus kinase; M </w:t>
      </w:r>
      <w:r w:rsidRPr="001052AE">
        <w:rPr>
          <w:rFonts w:ascii="Calibri" w:hAnsi="Calibri" w:cs="Calibri"/>
          <w:bCs/>
          <w:color w:val="000000" w:themeColor="text1"/>
        </w:rPr>
        <w:t>–</w:t>
      </w:r>
      <w:r w:rsidRPr="001052AE">
        <w:rPr>
          <w:rFonts w:ascii="Calibri" w:hAnsi="Calibri" w:cs="Calibri" w:hint="eastAsia"/>
          <w:bCs/>
          <w:color w:val="000000" w:themeColor="text1"/>
        </w:rPr>
        <w:t xml:space="preserve"> male; NRS </w:t>
      </w:r>
      <w:r w:rsidRPr="001052AE">
        <w:rPr>
          <w:rFonts w:ascii="Calibri" w:hAnsi="Calibri" w:cs="Calibri"/>
          <w:bCs/>
          <w:color w:val="000000" w:themeColor="text1"/>
        </w:rPr>
        <w:t>–</w:t>
      </w:r>
      <w:r w:rsidRPr="001052AE">
        <w:rPr>
          <w:rFonts w:ascii="Calibri" w:hAnsi="Calibri" w:cs="Calibri" w:hint="eastAsia"/>
          <w:bCs/>
          <w:color w:val="000000" w:themeColor="text1"/>
        </w:rPr>
        <w:t xml:space="preserve"> numeric rating scale</w:t>
      </w:r>
    </w:p>
    <w:p w14:paraId="4CE2ED1B" w14:textId="77777777" w:rsidR="00CD4652" w:rsidRPr="001052AE" w:rsidRDefault="00CD4652" w:rsidP="00CD4652">
      <w:pPr>
        <w:rPr>
          <w:rFonts w:ascii="Calibri" w:hAnsi="Calibri" w:cs="Calibri"/>
          <w:bCs/>
          <w:color w:val="000000" w:themeColor="text1"/>
        </w:rPr>
      </w:pPr>
      <w:r w:rsidRPr="001052AE">
        <w:rPr>
          <w:rFonts w:ascii="Calibri" w:hAnsi="Calibri" w:cs="Calibri"/>
          <w:bCs/>
          <w:color w:val="000000" w:themeColor="text1"/>
        </w:rPr>
        <w:fldChar w:fldCharType="begin"/>
      </w:r>
      <w:r w:rsidRPr="001052AE">
        <w:rPr>
          <w:rFonts w:ascii="Calibri" w:hAnsi="Calibri" w:cs="Calibri"/>
          <w:bCs/>
          <w:color w:val="000000" w:themeColor="text1"/>
        </w:rPr>
        <w:instrText xml:space="preserve"> ADDIN EN.REFLIST </w:instrText>
      </w:r>
      <w:r w:rsidRPr="001052AE">
        <w:rPr>
          <w:rFonts w:ascii="Calibri" w:hAnsi="Calibri" w:cs="Calibri"/>
          <w:bCs/>
          <w:color w:val="000000" w:themeColor="text1"/>
        </w:rPr>
        <w:fldChar w:fldCharType="separate"/>
      </w:r>
      <w:r w:rsidRPr="001052AE">
        <w:rPr>
          <w:rFonts w:ascii="Calibri" w:hAnsi="Calibri" w:cs="Calibri"/>
          <w:bCs/>
          <w:color w:val="000000" w:themeColor="text1"/>
        </w:rPr>
        <w:fldChar w:fldCharType="end"/>
      </w:r>
    </w:p>
    <w:p w14:paraId="451CA8B9" w14:textId="77777777" w:rsidR="00975F27" w:rsidRDefault="00975F27"/>
    <w:sectPr w:rsidR="00975F27" w:rsidSect="00CD4652">
      <w:pgSz w:w="16838" w:h="11906" w:orient="landscape"/>
      <w:pgMar w:top="1080" w:right="1440" w:bottom="108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FE0815"/>
    <w:multiLevelType w:val="hybridMultilevel"/>
    <w:tmpl w:val="762CFBC6"/>
    <w:lvl w:ilvl="0" w:tplc="929ABD5C">
      <w:start w:val="1"/>
      <w:numFmt w:val="bullet"/>
      <w:lvlText w:val="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513D4AB3"/>
    <w:multiLevelType w:val="hybridMultilevel"/>
    <w:tmpl w:val="EBE43434"/>
    <w:lvl w:ilvl="0" w:tplc="929ABD5C">
      <w:start w:val="1"/>
      <w:numFmt w:val="bullet"/>
      <w:lvlText w:val="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6B055D1F"/>
    <w:multiLevelType w:val="hybridMultilevel"/>
    <w:tmpl w:val="759A1C58"/>
    <w:lvl w:ilvl="0" w:tplc="929ABD5C">
      <w:start w:val="1"/>
      <w:numFmt w:val="bullet"/>
      <w:lvlText w:val="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1348217013">
    <w:abstractNumId w:val="2"/>
  </w:num>
  <w:num w:numId="2" w16cid:durableId="1064983513">
    <w:abstractNumId w:val="1"/>
  </w:num>
  <w:num w:numId="3" w16cid:durableId="10022703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652"/>
    <w:rsid w:val="00035C97"/>
    <w:rsid w:val="006E1058"/>
    <w:rsid w:val="00975F27"/>
    <w:rsid w:val="00CD4652"/>
    <w:rsid w:val="00ED3050"/>
    <w:rsid w:val="00FF4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5430263"/>
  <w14:defaultImageDpi w14:val="32767"/>
  <w15:chartTrackingRefBased/>
  <w15:docId w15:val="{AD93C9F5-3BD2-43E3-BBDB-FC4E42528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HAnsi" w:hAnsi="Calibr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4652"/>
    <w:pPr>
      <w:widowControl w:val="0"/>
      <w:spacing w:after="0" w:line="240" w:lineRule="auto"/>
    </w:pPr>
    <w:rPr>
      <w:rFonts w:asciiTheme="minorHAnsi" w:eastAsiaTheme="minorEastAsia" w:hAnsiTheme="minorHAnsi"/>
      <w:sz w:val="24"/>
      <w:lang w:val="en-US" w:eastAsia="zh-TW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46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46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46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46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46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465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465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465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465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46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46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465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465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465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465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465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465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465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465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46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46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465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46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46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46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46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46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46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465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Caulfield</dc:creator>
  <cp:keywords/>
  <dc:description/>
  <cp:lastModifiedBy>John Caulfield</cp:lastModifiedBy>
  <cp:revision>1</cp:revision>
  <dcterms:created xsi:type="dcterms:W3CDTF">2024-08-08T12:15:00Z</dcterms:created>
  <dcterms:modified xsi:type="dcterms:W3CDTF">2024-08-08T12:15:00Z</dcterms:modified>
</cp:coreProperties>
</file>